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4B98" w:rsidRPr="00B970F3" w:rsidRDefault="00394B98" w:rsidP="00394B98">
      <w:r w:rsidRPr="00B970F3">
        <w:t xml:space="preserve">Table </w:t>
      </w:r>
      <w:r w:rsidR="00CB36AD">
        <w:t>S3</w:t>
      </w:r>
      <w:bookmarkStart w:id="0" w:name="_GoBack"/>
      <w:bookmarkEnd w:id="0"/>
      <w:r w:rsidRPr="00B970F3">
        <w:t xml:space="preserve">. Unigenes of candidate olfactory receptors in </w:t>
      </w:r>
      <w:r w:rsidR="00CB36AD" w:rsidRPr="00CB36AD">
        <w:rPr>
          <w:i/>
          <w:color w:val="141413"/>
          <w:szCs w:val="21"/>
        </w:rPr>
        <w:t>Halyomorpha halys</w:t>
      </w:r>
    </w:p>
    <w:p w:rsidR="00394B98" w:rsidRPr="00B970F3" w:rsidRDefault="00394B98" w:rsidP="00394B98"/>
    <w:tbl>
      <w:tblPr>
        <w:tblW w:w="13654" w:type="dxa"/>
        <w:tblInd w:w="93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238"/>
        <w:gridCol w:w="1754"/>
        <w:gridCol w:w="1070"/>
        <w:gridCol w:w="713"/>
        <w:gridCol w:w="961"/>
        <w:gridCol w:w="801"/>
        <w:gridCol w:w="1055"/>
        <w:gridCol w:w="6062"/>
      </w:tblGrid>
      <w:tr w:rsidR="00394B98" w:rsidRPr="00B970F3" w:rsidTr="00394B98">
        <w:trPr>
          <w:trHeight w:val="270"/>
        </w:trPr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B970F3">
              <w:rPr>
                <w:rFonts w:eastAsia="宋体"/>
                <w:b/>
                <w:color w:val="000000"/>
                <w:sz w:val="21"/>
                <w:szCs w:val="20"/>
              </w:rPr>
              <w:t>Name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115A64">
              <w:rPr>
                <w:rFonts w:eastAsia="宋体"/>
                <w:b/>
                <w:color w:val="000000"/>
                <w:sz w:val="21"/>
                <w:szCs w:val="20"/>
              </w:rPr>
              <w:t>Unigene referenc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94B98" w:rsidRDefault="00394B98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B970F3">
              <w:rPr>
                <w:rFonts w:eastAsia="宋体"/>
                <w:b/>
                <w:color w:val="000000"/>
                <w:sz w:val="21"/>
                <w:szCs w:val="20"/>
              </w:rPr>
              <w:t>length</w:t>
            </w:r>
          </w:p>
          <w:p w:rsidR="00394B98" w:rsidRPr="00B970F3" w:rsidRDefault="00394B98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>
              <w:rPr>
                <w:rFonts w:eastAsia="宋体" w:hint="eastAsia"/>
                <w:b/>
                <w:color w:val="000000"/>
                <w:sz w:val="21"/>
                <w:szCs w:val="20"/>
              </w:rPr>
              <w:t>(nt)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94B98" w:rsidRDefault="00394B98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B970F3">
              <w:rPr>
                <w:rFonts w:eastAsia="宋体"/>
                <w:b/>
                <w:color w:val="000000"/>
                <w:sz w:val="21"/>
                <w:szCs w:val="20"/>
              </w:rPr>
              <w:t>ORF</w:t>
            </w:r>
          </w:p>
          <w:p w:rsidR="00394B98" w:rsidRPr="00B970F3" w:rsidRDefault="00394B98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>
              <w:rPr>
                <w:rFonts w:eastAsia="宋体" w:hint="eastAsia"/>
                <w:b/>
                <w:color w:val="000000"/>
                <w:sz w:val="21"/>
                <w:szCs w:val="20"/>
              </w:rPr>
              <w:t>(aa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115A64">
              <w:rPr>
                <w:rFonts w:eastAsia="宋体"/>
                <w:b/>
                <w:color w:val="000000"/>
                <w:sz w:val="21"/>
                <w:szCs w:val="20"/>
              </w:rPr>
              <w:t>Status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94B98" w:rsidRDefault="00394B98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B970F3">
              <w:rPr>
                <w:rFonts w:eastAsia="宋体"/>
                <w:b/>
                <w:color w:val="000000"/>
                <w:sz w:val="21"/>
                <w:szCs w:val="20"/>
              </w:rPr>
              <w:t>TMD</w:t>
            </w:r>
          </w:p>
          <w:p w:rsidR="00394B98" w:rsidRPr="00B970F3" w:rsidRDefault="00394B98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>
              <w:rPr>
                <w:rFonts w:eastAsia="宋体" w:hint="eastAsia"/>
                <w:b/>
                <w:color w:val="000000"/>
                <w:sz w:val="21"/>
                <w:szCs w:val="20"/>
              </w:rPr>
              <w:t>(No)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B970F3">
              <w:rPr>
                <w:rFonts w:eastAsia="宋体"/>
                <w:b/>
                <w:color w:val="000000"/>
                <w:sz w:val="21"/>
                <w:szCs w:val="20"/>
              </w:rPr>
              <w:t>E_value</w:t>
            </w:r>
          </w:p>
        </w:tc>
        <w:tc>
          <w:tcPr>
            <w:tcW w:w="6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>
              <w:rPr>
                <w:rFonts w:eastAsia="宋体" w:hint="eastAsia"/>
                <w:b/>
                <w:color w:val="000000"/>
                <w:sz w:val="21"/>
                <w:szCs w:val="20"/>
              </w:rPr>
              <w:t>B</w:t>
            </w:r>
            <w:r w:rsidRPr="00FB36EE">
              <w:rPr>
                <w:rFonts w:eastAsia="宋体"/>
                <w:b/>
                <w:color w:val="000000"/>
                <w:sz w:val="21"/>
                <w:szCs w:val="20"/>
              </w:rPr>
              <w:t>est blastx hit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co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9235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200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9419.1 PREDICTED: odorant receptor coreceptor isoform X1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3650.Contig2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47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7248.1 PREDICTED: uncharacterized protein LOC106687729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2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5483.Contig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53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.00E-171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3407.1 PREDICTED: uncharacterized protein LOC106679017 isoform X1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3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827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56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6277.1 PREDICTED: uncharacterized protein LOC106687100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4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954.Contig3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521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3269.1 PREDICTED: uncharacterized protein LOC106678921 isoform X1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5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954.Contig4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527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3269.1 PREDICTED: uncharacterized protein LOC106678921 isoform X1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6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2031.Contig2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09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6987.1 PREDICTED: uncharacterized protein LOC106681266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7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9132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38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2.00E-9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2634.1 PREDICTED: odorant receptor 67c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8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9739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48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2658.1 PREDICTED: uncharacterized protein LOC106678586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9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6143.Contig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527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7615.1 PREDICTED: uncharacterized protein LOC106687938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0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1808.Contig2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955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0637.1 PREDICTED: uncharacterized protein LOC106689927 isoform X1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lastRenderedPageBreak/>
              <w:t>HhalOR11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3701.Contig4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30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7936.1 PREDICTED: uncharacterized protein LOC106688133 isoform X1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2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929.Contig2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05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1338.1 PREDICTED: uncharacterized protein LOC106690411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3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4980.Contig2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74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9234.1 PREDICTED: odorant receptor 24a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4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5060.Contig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86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4765.1 PREDICTED: odorant receptor 4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5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126.Contig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3407.1 PREDICTED: uncharacterized protein LOC106679017 isoform X1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6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7368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816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4444.1 PREDICTED: odorant receptor 47a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7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1703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93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6985.1 PREDICTED: odorant receptor 22c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8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5249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878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1872.1 PREDICTED: uncharacterized protein LOC106678083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9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9530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93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.00E-69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7487.1 PREDICTED: putative odorant receptor 71a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20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4029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29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0612.1 PREDICTED: odorant receptor 24a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21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1884.Contig2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516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0805.1 PREDICTED: odorant receptor 22c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22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2964.Contig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635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1335.1 PREDICTED: uncharacterized protein LOC106690407, partial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23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5764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76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4895.1 PREDICTED: uncharacterized protein LOC106686230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lastRenderedPageBreak/>
              <w:t>HhalOR24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3239.Contig3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78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0634.1 PREDICTED: uncharacterized protein LOC106683586, partial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25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3239.Contig5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91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4791.1 PREDICTED: odorant receptor 30a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26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4540.Contig6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61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0808.1 PREDICTED: uncharacterized protein LOC106690056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27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5085.Contig2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27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0732.1 PREDICTED: uncharacterized protein LOC106677363 isoform X1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28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7173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578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.00E-179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7758.1 PREDICTED: uncharacterized protein LOC106688013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29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9537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13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0696.1 PREDICTED: odorant receptor 82a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30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4540.Contig3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49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0804.1 PREDICTED: odorant receptor 4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31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407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66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6741.1 PREDICTED: odorant receptor 94a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32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2995.Contig2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30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8702.1 PREDICTED: odorant receptor 67c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33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4146.Contig2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833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3234.1 PREDICTED: odorant receptor 59b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34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3246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.00E-135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7492.1 PREDICTED: odorant receptor 4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35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3873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59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9256.1 PREDICTED: uncharacterized protein LOC106689027, partial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36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3239.Contig9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72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0756.1 PREDICTED: odorant receptor 7a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lastRenderedPageBreak/>
              <w:t>HhalOR37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3799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70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.00E-18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0696.1 PREDICTED: odorant receptor 82a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38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4540.Contig5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504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0804.1 PREDICTED: odorant receptor 4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39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0277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530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4789.1 PREDICTED: uncharacterized protein LOC106693004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40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1932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48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0623.1 PREDICTED: odorant receptor 24a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41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716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90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9020.1 PREDICTED: odorant receptor 43a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42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314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40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0195.1 PREDICTED: uncharacterized protein LOC106689626, partial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43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3403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94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4793.1 PREDICTED: odorant receptor 24a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44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3477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2862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8483.1 PREDICTED: uncharacterized protein LOC106688504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45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5493.Contig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35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0768.1 PREDICTED: odorant receptor 24a-like isoform X1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46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1693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94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8391.1 PREDICTED: odorant receptor 24a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47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2463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287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0623.1 PREDICTED: odorant receptor 24a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48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6269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2449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0184.1 PREDICTED: odorant receptor 24a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49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7364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670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7492.1 PREDICTED: odorant receptor 4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lastRenderedPageBreak/>
              <w:t>HhalOR50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5158.Contig2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90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0245.1 PREDICTED: uncharacterized protein LOC106683353 isoform X1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51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5396.Contig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51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4790.1 PREDICTED: uncharacterized protein LOC106693006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52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7163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637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5211.1 PREDICTED: odorant receptor 24a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53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6422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07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2484.1 PREDICTED: putative odorant receptor 85d isoform X1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54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3239.Contig4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248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4797.1 PREDICTED: uncharacterized protein LOC106693012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55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30267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63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0723.1 PREDICTED: odorant receptor 82a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56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379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85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2012.1 PREDICTED: odorant receptor 22c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57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65.Contig2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88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0732.1 PREDICTED: uncharacterized protein LOC106683640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58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0105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786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.00E-123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2012.1 PREDICTED: odorant receptor 22c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59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4084.Contig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82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2447.1 PREDICTED: odorant receptor 24a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60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466.Contig3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19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0188.1 PREDICTED: odorant receptor 4-like isoform X1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61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1245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55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2.00E-145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0613.1 PREDICTED: odorant receptor 4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62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23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531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0188.1 PREDICTED: odorant receptor 4-like isoform X1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lastRenderedPageBreak/>
              <w:t>HhalOR63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6298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2471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1074.1 PREDICTED: odorant receptor 46a, isoform B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64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2501.Contig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50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9383.1 PREDICTED: uncharacterized protein LOC106689110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65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6007.Contig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864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8793.1 PREDICTED: uncharacterized protein LOC106682449 isoform X1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66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8183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13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6746.1 PREDICTED: odorant receptor 4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67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7578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49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1821.1 PREDICTED: odorant receptor 33a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68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1241.Contig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559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0725.1 PREDICTED: uncharacterized protein LOC106677357 isoform X1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69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1700.Contig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56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2140.1 PREDICTED: uncharacterized protein LOC106678240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70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5787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275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7766.1 PREDICTED: uncharacterized protein LOC106681777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71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362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53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9200.1 PREDICTED: odorant receptor 82a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72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5628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257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7890.1 PREDICTED: uncharacterized protein LOC106681860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73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3811.Contig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78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3678.1 PREDICTED: uncharacterized protein LOC106692293, partial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74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6125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96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9011.1 PREDICTED: uncharacterized protein LOC106688852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75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9690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77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9021.1 PREDICTED: uncharacterized protein LOC106688860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lastRenderedPageBreak/>
              <w:t>HhalOR76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5097.Contig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279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7878.1 PRE</w:t>
            </w:r>
            <w:r>
              <w:rPr>
                <w:rFonts w:eastAsia="宋体"/>
                <w:color w:val="000000"/>
                <w:sz w:val="20"/>
                <w:szCs w:val="20"/>
              </w:rPr>
              <w:t xml:space="preserve">DICTED: uncharacterized protein </w:t>
            </w:r>
            <w:r w:rsidRPr="00B970F3">
              <w:rPr>
                <w:rFonts w:eastAsia="宋体"/>
                <w:color w:val="000000"/>
                <w:sz w:val="20"/>
                <w:szCs w:val="20"/>
              </w:rPr>
              <w:t>LOC106681850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77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4237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28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9023.1 PREDICTED: uncharacterized protein LOC106688861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78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5607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29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9019.1 PREDICTED: uncharacterized protein LOC106688858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79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7160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80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1345.1 PREDICTED: uncharacterized protein LOC106684029 isoform X1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80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811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283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5988.1 PREDICTED: odorant receptor 22c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81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9555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266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6740.1 PREDICTED: uncharacterized protein LOC106681099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82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4438.Contig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44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.00E-169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5003.1 PREDICTED: odorant receptor 49b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83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3640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25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2083.1 PREDICTED: odorant receptor 85b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84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5599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49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8559.1 PREDICTED: uncharacterized protein LOC106688565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85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7543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10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8.00E-149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5988.1 PREDICTED: odorant receptor 22c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86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952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19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2535.1 PREDICTED: odorant receptor 85b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87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3811.Contig3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63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9013.1 PREDICTED: uncharacterized protein LOC106688854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88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5519.Contig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2860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8.00E-158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7265.1 PREDICTED: uncharacterized protein LOC106687743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lastRenderedPageBreak/>
              <w:t>HhalOR89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3238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03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4899.1 PREDICTED: uncharacterized protein LOC106679982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90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7539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32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0724.1 PREDICTED: uncharacterized protein LOC106677356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91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3632.Contig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779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1005.1 PREDICTED: odorant receptor 4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92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5632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60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.00E-166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7043.1 PREDICTED: uncharacterized protein LOC106687583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93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2734.Contig2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15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2085.1 PREDICTED: uncharacterized protein LOC106690974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94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2777.Contig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1510.1 PREDICTED: odorant receptor 49b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95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4084.Contig2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181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, 3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2447.1 PREDICTED: odorant receptor 24a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96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3234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37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5003.1 PREDICTED: odorant receptor 49b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97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2475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2709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1239.1 PREDICTED: uncharacterized protein LOC106683969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98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2947.Contig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70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9015.1 PREDICTED: uncharacterized protein LOC106688856 isoform X1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99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4689.Contig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3574.1 PREDICTED: uncharacterized protein LOC106692148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00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5603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29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.00E-136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7042.1 PREDICTED: odorant receptor 43b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01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7174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524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2.00E-46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3519.1 PREDICTED: uncharacterized protein LOC106692125, partial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lastRenderedPageBreak/>
              <w:t>HhalOR102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9524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22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7044.1 PREDICTED: uncharacterized protein LOC106687584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03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3222.Contig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7042.1 PREDICTED: odorant receptor 43b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04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9127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59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4900.1 PREDICTED: odorant receptor 30a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05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7348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65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7040.1 PREDICTED: odorant receptor 4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06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7753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298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3859.1 PREDICTED: odorant receptor 85b-like isoform X1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07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9519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60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.00E-176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8714.1 PREDICTED: uncharacterized protein LOC106682407, partial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08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559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15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2.00E-62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3519.1 PREDICTED: uncharacterized protein LOC106692125, partial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09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5766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2286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4439.1 PREDICTED: odorant receptor Or1-like isoform X1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10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3793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21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.00E-172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1481.1 PREDICTED: putative odorant receptor 71a, partial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11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3769.Contig2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51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4442.1 PREDICTED: odorant receptor 9a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12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2734.Contig3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94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2085.1 PREDICTED: uncharacterized protein LOC106690974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13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3862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62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3070.1 PREDICTED: uncharacterized protein LOC106691728, partial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14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953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18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2.00E-18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8712.1 PREDICTED: odorant receptor 33a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lastRenderedPageBreak/>
              <w:t>HhalOR115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382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01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2544.1 PREDICTED: odorant receptor 4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16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761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33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8976.1 PREDICTED: uncharacterized protein LOC106682571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17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2528.Contig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2224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7367.1 PREDICTED: odorant receptor 85b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18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6198.Contig2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46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6385.1 PREDICTED: putative odorant receptor 92a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19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5771.Contig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80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0744.1 PREDICTED: odorant receptor 4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20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9594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10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2080.1 PREDICTED: uncharacterized protein LOC106690969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21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3607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8704.1 PREDICTED: odorant receptor 67c-like isoform X1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22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3650.Contig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56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7248.1 PREDICTED: uncharacterized protein LOC106687729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23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6384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2.00E-144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1731.1 PREDICTED: uncharacterized protein LOC106684269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24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323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3226.1 PREDICTED: uncharacterized protein LOC106685185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25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7792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23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1039.1 PREDICTED: odorant receptor 83a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26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4540.Contig2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162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0805.1 PREDICTED: odorant receptor 22c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27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8074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80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0612.1 PREDICTED: odorant receptor 24a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lastRenderedPageBreak/>
              <w:t>HhalOR128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2777.Contig2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926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2.00E-109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1345.1 PREDICTED: uncharacterized protein LOC106684029 isoform X1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29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2501.Contig2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510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.00E-12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9383.1 PREDICTED: uncharacterized protein LOC106689110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30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3798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479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.00E-134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6483.1 PREDICTED: uncharacterized protein LOC106680951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31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7755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319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3330.1 PREDICTED: odorant receptor 85b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32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65.Contig1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, 3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0732.1 PREDICTED: uncharacterized protein LOC106683640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33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7937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, 3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.00E-42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7040.1 PREDICTED: odorant receptor 4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34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4540.Contig4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, 3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.00E-147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90808.1 PREDICTED: uncharacterized protein LOC106690056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35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13439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.00E-174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78702.1 PREDICTED: odorant receptor 67c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36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Unigene9947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.00E-88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0612.1 PREDICTED: odorant receptor 24a-like [Halyomorpha halys]</w:t>
            </w:r>
          </w:p>
        </w:tc>
      </w:tr>
      <w:tr w:rsidR="00394B98" w:rsidRPr="00B970F3" w:rsidTr="00394B98">
        <w:trPr>
          <w:trHeight w:val="270"/>
        </w:trPr>
        <w:tc>
          <w:tcPr>
            <w:tcW w:w="1238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HhalOR137</w:t>
            </w:r>
          </w:p>
        </w:tc>
        <w:tc>
          <w:tcPr>
            <w:tcW w:w="1754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CL3632.Contig2</w:t>
            </w:r>
          </w:p>
        </w:tc>
        <w:tc>
          <w:tcPr>
            <w:tcW w:w="1070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6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5' lost</w:t>
            </w:r>
          </w:p>
        </w:tc>
        <w:tc>
          <w:tcPr>
            <w:tcW w:w="801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3.00E-90</w:t>
            </w:r>
          </w:p>
        </w:tc>
        <w:tc>
          <w:tcPr>
            <w:tcW w:w="6062" w:type="dxa"/>
            <w:shd w:val="clear" w:color="auto" w:fill="FFFFFF" w:themeFill="background1"/>
            <w:noWrap/>
            <w:vAlign w:val="center"/>
            <w:hideMark/>
          </w:tcPr>
          <w:p w:rsidR="00394B98" w:rsidRPr="00B970F3" w:rsidRDefault="00394B98" w:rsidP="00754E65">
            <w:pPr>
              <w:jc w:val="both"/>
              <w:rPr>
                <w:rFonts w:eastAsia="宋体"/>
                <w:color w:val="000000"/>
                <w:sz w:val="20"/>
                <w:szCs w:val="20"/>
              </w:rPr>
            </w:pPr>
            <w:r w:rsidRPr="00B970F3">
              <w:rPr>
                <w:rFonts w:eastAsia="宋体"/>
                <w:color w:val="000000"/>
                <w:sz w:val="20"/>
                <w:szCs w:val="20"/>
              </w:rPr>
              <w:t>XP_014281005.1 PREDICTED: odorant receptor 4-like [Halyomorpha halys]</w:t>
            </w:r>
          </w:p>
        </w:tc>
      </w:tr>
    </w:tbl>
    <w:p w:rsidR="00394B98" w:rsidRPr="00B970F3" w:rsidRDefault="00394B98" w:rsidP="00394B98"/>
    <w:p w:rsidR="007C3A89" w:rsidRPr="00394B98" w:rsidRDefault="007C3A89"/>
    <w:sectPr w:rsidR="007C3A89" w:rsidRPr="00394B98" w:rsidSect="00394B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73AF" w:rsidRDefault="005673AF" w:rsidP="00394B98">
      <w:r>
        <w:separator/>
      </w:r>
    </w:p>
  </w:endnote>
  <w:endnote w:type="continuationSeparator" w:id="0">
    <w:p w:rsidR="005673AF" w:rsidRDefault="005673AF" w:rsidP="00394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73AF" w:rsidRDefault="005673AF" w:rsidP="00394B98">
      <w:r>
        <w:separator/>
      </w:r>
    </w:p>
  </w:footnote>
  <w:footnote w:type="continuationSeparator" w:id="0">
    <w:p w:rsidR="005673AF" w:rsidRDefault="005673AF" w:rsidP="00394B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9E9"/>
    <w:rsid w:val="00394B98"/>
    <w:rsid w:val="005673AF"/>
    <w:rsid w:val="007C3A89"/>
    <w:rsid w:val="00CB36AD"/>
    <w:rsid w:val="00D7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3841A6-FA02-41E5-9702-ADE03AD42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4B98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4B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4B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4B9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4B9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4B9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4B98"/>
    <w:rPr>
      <w:rFonts w:ascii="Times New Roman" w:hAnsi="Times New Roman" w:cs="Times New Roman"/>
      <w:kern w:val="0"/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394B98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394B98"/>
    <w:rPr>
      <w:color w:val="800080"/>
      <w:u w:val="single"/>
    </w:rPr>
  </w:style>
  <w:style w:type="paragraph" w:customStyle="1" w:styleId="font5">
    <w:name w:val="font5"/>
    <w:basedOn w:val="a"/>
    <w:rsid w:val="00394B98"/>
    <w:pPr>
      <w:spacing w:before="100" w:beforeAutospacing="1" w:after="100" w:afterAutospacing="1"/>
    </w:pPr>
    <w:rPr>
      <w:rFonts w:ascii="宋体" w:eastAsia="宋体" w:hAnsi="宋体" w:cs="宋体"/>
      <w:sz w:val="18"/>
      <w:szCs w:val="18"/>
    </w:rPr>
  </w:style>
  <w:style w:type="paragraph" w:customStyle="1" w:styleId="xl63">
    <w:name w:val="xl63"/>
    <w:basedOn w:val="a"/>
    <w:rsid w:val="00394B98"/>
    <w:pPr>
      <w:shd w:val="clear" w:color="000000" w:fill="00B0F0"/>
      <w:spacing w:before="100" w:beforeAutospacing="1" w:after="100" w:afterAutospacing="1"/>
    </w:pPr>
    <w:rPr>
      <w:rFonts w:ascii="宋体" w:eastAsia="宋体" w:hAnsi="宋体" w:cs="宋体"/>
    </w:rPr>
  </w:style>
  <w:style w:type="paragraph" w:customStyle="1" w:styleId="xl64">
    <w:name w:val="xl64"/>
    <w:basedOn w:val="a"/>
    <w:rsid w:val="00394B98"/>
    <w:pPr>
      <w:shd w:val="clear" w:color="000000" w:fill="00B0F0"/>
      <w:spacing w:before="100" w:beforeAutospacing="1" w:after="100" w:afterAutospacing="1"/>
    </w:pPr>
    <w:rPr>
      <w:rFonts w:ascii="宋体" w:eastAsia="宋体" w:hAnsi="宋体" w:cs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2574</Words>
  <Characters>14678</Characters>
  <Application>Microsoft Office Word</Application>
  <DocSecurity>0</DocSecurity>
  <Lines>122</Lines>
  <Paragraphs>34</Paragraphs>
  <ScaleCrop>false</ScaleCrop>
  <Company/>
  <LinksUpToDate>false</LinksUpToDate>
  <CharactersWithSpaces>17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Y</cp:lastModifiedBy>
  <cp:revision>3</cp:revision>
  <dcterms:created xsi:type="dcterms:W3CDTF">2019-09-05T09:06:00Z</dcterms:created>
  <dcterms:modified xsi:type="dcterms:W3CDTF">2019-09-05T09:09:00Z</dcterms:modified>
</cp:coreProperties>
</file>